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73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46"/>
        <w:gridCol w:w="803"/>
        <w:gridCol w:w="1312"/>
        <w:gridCol w:w="938"/>
        <w:gridCol w:w="195"/>
        <w:gridCol w:w="1241"/>
        <w:gridCol w:w="919"/>
        <w:gridCol w:w="919"/>
        <w:gridCol w:w="157"/>
      </w:tblGrid>
      <w:tr w:rsidR="00576C26" w:rsidRPr="00576C26" w:rsidTr="00576C26">
        <w:trPr>
          <w:gridAfter w:val="1"/>
          <w:wAfter w:w="157" w:type="dxa"/>
          <w:cantSplit/>
          <w:tblHeader/>
          <w:jc w:val="center"/>
        </w:trPr>
        <w:tc>
          <w:tcPr>
            <w:tcW w:w="8573" w:type="dxa"/>
            <w:gridSpan w:val="8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576C26" w:rsidRPr="00576C26" w:rsidRDefault="00576C26" w:rsidP="00576C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bookmarkStart w:id="0" w:name="_GoBack"/>
            <w:r w:rsidRPr="00576C26">
              <w:rPr>
                <w:rFonts w:ascii="Times New Roman" w:eastAsia="DengXian" w:hAnsi="Times New Roman" w:cs="Times New Roman"/>
                <w:kern w:val="2"/>
                <w:sz w:val="24"/>
                <w:szCs w:val="24"/>
                <w:lang w:eastAsia="zh-CN"/>
              </w:rPr>
              <w:t xml:space="preserve">Supplemental Table </w:t>
            </w:r>
            <w:r w:rsidRPr="00576C26">
              <w:rPr>
                <w:rFonts w:ascii="Times New Roman" w:eastAsia="DengXian" w:hAnsi="Times New Roman" w:cs="Times New Roman"/>
                <w:kern w:val="2"/>
                <w:sz w:val="24"/>
                <w:szCs w:val="24"/>
                <w:lang w:eastAsia="zh-CN"/>
              </w:rPr>
              <w:t xml:space="preserve">3 </w:t>
            </w:r>
            <w:bookmarkEnd w:id="0"/>
            <w:r w:rsidRPr="00576C26">
              <w:rPr>
                <w:rFonts w:asciiTheme="majorBidi" w:hAnsiTheme="majorBidi" w:cstheme="majorBidi"/>
                <w:sz w:val="24"/>
                <w:szCs w:val="24"/>
              </w:rPr>
              <w:t>Dunkan’s Multiple Range Test</w:t>
            </w:r>
            <w:r w:rsidRPr="00576C2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monge means of </w:t>
            </w:r>
            <w:r w:rsidRPr="00576C26">
              <w:rPr>
                <w:rFonts w:asciiTheme="majorBidi" w:hAnsiTheme="majorBidi" w:cstheme="majorBidi"/>
                <w:sz w:val="24"/>
                <w:szCs w:val="24"/>
              </w:rPr>
              <w:t>branch intensity and hyplahl filaments of strains on PDA and WA media</w:t>
            </w:r>
            <w:r w:rsidRPr="00576C2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s well as pycnidia number of strains in 1 cm of infected leaves</w:t>
            </w:r>
            <w:r w:rsidRPr="00576C26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576C26" w:rsidRPr="00146F12" w:rsidTr="00576C26">
        <w:trPr>
          <w:gridAfter w:val="1"/>
          <w:wAfter w:w="157" w:type="dxa"/>
          <w:cantSplit/>
          <w:tblHeader/>
          <w:jc w:val="center"/>
        </w:trPr>
        <w:tc>
          <w:tcPr>
            <w:tcW w:w="5299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576C26" w:rsidRPr="00146F12" w:rsidRDefault="00576C26" w:rsidP="003303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46F1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DA</w:t>
            </w:r>
          </w:p>
        </w:tc>
        <w:tc>
          <w:tcPr>
            <w:tcW w:w="195" w:type="dxa"/>
            <w:shd w:val="clear" w:color="auto" w:fill="FFFFFF"/>
          </w:tcPr>
          <w:p w:rsidR="00576C26" w:rsidRPr="00146F12" w:rsidRDefault="00576C26" w:rsidP="003303D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576C26" w:rsidRPr="00146F12" w:rsidRDefault="00576C26" w:rsidP="003303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46F1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WA</w:t>
            </w:r>
          </w:p>
        </w:tc>
        <w:tc>
          <w:tcPr>
            <w:tcW w:w="919" w:type="dxa"/>
            <w:tcBorders>
              <w:top w:val="single" w:sz="12" w:space="0" w:color="auto"/>
            </w:tcBorders>
            <w:shd w:val="clear" w:color="auto" w:fill="FFFFFF"/>
          </w:tcPr>
          <w:p w:rsidR="00576C26" w:rsidRPr="00146F12" w:rsidRDefault="00576C26" w:rsidP="003303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76C26" w:rsidRPr="00146F12" w:rsidTr="00576C26">
        <w:trPr>
          <w:cantSplit/>
          <w:tblHeader/>
          <w:jc w:val="center"/>
        </w:trPr>
        <w:tc>
          <w:tcPr>
            <w:tcW w:w="22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576C26" w:rsidRPr="00146F12" w:rsidRDefault="00576C26" w:rsidP="003303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46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ains</w:t>
            </w:r>
          </w:p>
        </w:tc>
        <w:tc>
          <w:tcPr>
            <w:tcW w:w="803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576C26" w:rsidRPr="00146F12" w:rsidRDefault="00576C26" w:rsidP="003303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46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ber spores</w:t>
            </w:r>
          </w:p>
        </w:tc>
        <w:tc>
          <w:tcPr>
            <w:tcW w:w="13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576C26" w:rsidRPr="00146F12" w:rsidRDefault="00576C26" w:rsidP="003303D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46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ranch intensity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576C26" w:rsidRPr="00146F12" w:rsidRDefault="00576C26" w:rsidP="003303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46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yphal filaments</w:t>
            </w:r>
          </w:p>
        </w:tc>
        <w:tc>
          <w:tcPr>
            <w:tcW w:w="195" w:type="dxa"/>
            <w:shd w:val="clear" w:color="auto" w:fill="FFFFFF"/>
            <w:vAlign w:val="center"/>
          </w:tcPr>
          <w:p w:rsidR="00576C26" w:rsidRPr="00146F12" w:rsidRDefault="00576C26" w:rsidP="003303D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576C26" w:rsidRPr="00146F12" w:rsidRDefault="00576C26" w:rsidP="003303D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46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ranch intensity</w:t>
            </w:r>
          </w:p>
        </w:tc>
        <w:tc>
          <w:tcPr>
            <w:tcW w:w="9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576C26" w:rsidRPr="00146F12" w:rsidRDefault="00576C26" w:rsidP="003303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46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yphal filaments</w:t>
            </w:r>
          </w:p>
        </w:tc>
        <w:tc>
          <w:tcPr>
            <w:tcW w:w="1076" w:type="dxa"/>
            <w:gridSpan w:val="2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576C26" w:rsidRPr="00146F12" w:rsidRDefault="00576C26" w:rsidP="003303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46F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ycnidia in 1 cm leaf tip</w:t>
            </w:r>
          </w:p>
        </w:tc>
      </w:tr>
      <w:tr w:rsidR="00576C26" w:rsidRPr="00146F12" w:rsidTr="00576C26">
        <w:trPr>
          <w:cantSplit/>
          <w:tblHeader/>
          <w:jc w:val="center"/>
        </w:trPr>
        <w:tc>
          <w:tcPr>
            <w:tcW w:w="2246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576C26" w:rsidRPr="00146F12" w:rsidRDefault="00576C26" w:rsidP="003303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46F12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Ztrlm1#1</w:t>
            </w:r>
          </w:p>
        </w:tc>
        <w:tc>
          <w:tcPr>
            <w:tcW w:w="803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576C26" w:rsidRPr="00146F12" w:rsidRDefault="00576C26" w:rsidP="003303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6F1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12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576C26" w:rsidRPr="00146F12" w:rsidRDefault="00576C26" w:rsidP="003303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6F1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8</w:t>
            </w:r>
            <w:r w:rsidRPr="00146F1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938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576C26" w:rsidRPr="00146F12" w:rsidRDefault="00576C26" w:rsidP="003303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6F1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9.6</w:t>
            </w:r>
            <w:r w:rsidRPr="00146F1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95" w:type="dxa"/>
            <w:shd w:val="clear" w:color="auto" w:fill="FFFFFF"/>
            <w:vAlign w:val="center"/>
          </w:tcPr>
          <w:p w:rsidR="00576C26" w:rsidRPr="00146F12" w:rsidRDefault="00576C26" w:rsidP="003303D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576C26" w:rsidRPr="00146F12" w:rsidRDefault="00576C26" w:rsidP="003303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6F1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3</w:t>
            </w:r>
            <w:r w:rsidRPr="00146F1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919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576C26" w:rsidRPr="00146F12" w:rsidRDefault="00576C26" w:rsidP="003303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6F1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69.2</w:t>
            </w:r>
            <w:r w:rsidRPr="00146F1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a</w:t>
            </w:r>
          </w:p>
        </w:tc>
        <w:tc>
          <w:tcPr>
            <w:tcW w:w="1076" w:type="dxa"/>
            <w:gridSpan w:val="2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576C26" w:rsidRPr="00146F12" w:rsidRDefault="00576C26" w:rsidP="003303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6F1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5</w:t>
            </w:r>
            <w:r w:rsidRPr="00146F1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</w:t>
            </w:r>
          </w:p>
        </w:tc>
      </w:tr>
      <w:tr w:rsidR="00576C26" w:rsidRPr="00146F12" w:rsidTr="00576C26">
        <w:trPr>
          <w:cantSplit/>
          <w:tblHeader/>
          <w:jc w:val="center"/>
        </w:trPr>
        <w:tc>
          <w:tcPr>
            <w:tcW w:w="2246" w:type="dxa"/>
            <w:shd w:val="clear" w:color="auto" w:fill="FFFFFF"/>
            <w:vAlign w:val="center"/>
          </w:tcPr>
          <w:p w:rsidR="00576C26" w:rsidRPr="00146F12" w:rsidRDefault="00576C26" w:rsidP="003303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46F12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Ztrlm1#2</w:t>
            </w:r>
          </w:p>
        </w:tc>
        <w:tc>
          <w:tcPr>
            <w:tcW w:w="803" w:type="dxa"/>
            <w:shd w:val="clear" w:color="auto" w:fill="FFFFFF"/>
            <w:vAlign w:val="center"/>
          </w:tcPr>
          <w:p w:rsidR="00576C26" w:rsidRPr="00146F12" w:rsidRDefault="00576C26" w:rsidP="003303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6F1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12" w:type="dxa"/>
            <w:shd w:val="clear" w:color="auto" w:fill="FFFFFF"/>
            <w:vAlign w:val="center"/>
          </w:tcPr>
          <w:p w:rsidR="00576C26" w:rsidRPr="00146F12" w:rsidRDefault="00576C26" w:rsidP="003303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6F1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 w:rsidRPr="00146F1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938" w:type="dxa"/>
            <w:shd w:val="clear" w:color="auto" w:fill="FFFFFF"/>
            <w:vAlign w:val="center"/>
          </w:tcPr>
          <w:p w:rsidR="00576C26" w:rsidRPr="00146F12" w:rsidRDefault="00576C26" w:rsidP="003303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6F1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5.5</w:t>
            </w:r>
            <w:r w:rsidRPr="00146F1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95" w:type="dxa"/>
            <w:shd w:val="clear" w:color="auto" w:fill="FFFFFF"/>
            <w:vAlign w:val="center"/>
          </w:tcPr>
          <w:p w:rsidR="00576C26" w:rsidRPr="00146F12" w:rsidRDefault="00576C26" w:rsidP="003303D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1" w:type="dxa"/>
            <w:shd w:val="clear" w:color="auto" w:fill="FFFFFF"/>
            <w:vAlign w:val="center"/>
          </w:tcPr>
          <w:p w:rsidR="00576C26" w:rsidRPr="00146F12" w:rsidRDefault="00576C26" w:rsidP="003303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6F1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5</w:t>
            </w:r>
            <w:r w:rsidRPr="00146F1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919" w:type="dxa"/>
            <w:shd w:val="clear" w:color="auto" w:fill="FFFFFF"/>
            <w:vAlign w:val="center"/>
          </w:tcPr>
          <w:p w:rsidR="00576C26" w:rsidRPr="00146F12" w:rsidRDefault="00576C26" w:rsidP="003303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6F1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55.5</w:t>
            </w:r>
            <w:r w:rsidRPr="00146F1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a</w:t>
            </w:r>
          </w:p>
        </w:tc>
        <w:tc>
          <w:tcPr>
            <w:tcW w:w="1076" w:type="dxa"/>
            <w:gridSpan w:val="2"/>
            <w:shd w:val="clear" w:color="auto" w:fill="FFFFFF"/>
            <w:vAlign w:val="center"/>
          </w:tcPr>
          <w:p w:rsidR="00576C26" w:rsidRPr="00146F12" w:rsidRDefault="00576C26" w:rsidP="003303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6F1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1</w:t>
            </w:r>
            <w:r w:rsidRPr="00146F1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</w:t>
            </w:r>
          </w:p>
        </w:tc>
      </w:tr>
      <w:tr w:rsidR="00576C26" w:rsidRPr="00146F12" w:rsidTr="00576C26">
        <w:trPr>
          <w:cantSplit/>
          <w:tblHeader/>
          <w:jc w:val="center"/>
        </w:trPr>
        <w:tc>
          <w:tcPr>
            <w:tcW w:w="2246" w:type="dxa"/>
            <w:shd w:val="clear" w:color="auto" w:fill="FFFFFF"/>
            <w:vAlign w:val="center"/>
          </w:tcPr>
          <w:p w:rsidR="00576C26" w:rsidRPr="00146F12" w:rsidRDefault="00576C26" w:rsidP="003303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46F1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803" w:type="dxa"/>
            <w:shd w:val="clear" w:color="auto" w:fill="FFFFFF"/>
            <w:vAlign w:val="center"/>
          </w:tcPr>
          <w:p w:rsidR="00576C26" w:rsidRPr="00146F12" w:rsidRDefault="00576C26" w:rsidP="003303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6F1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12" w:type="dxa"/>
            <w:shd w:val="clear" w:color="auto" w:fill="FFFFFF"/>
            <w:vAlign w:val="center"/>
          </w:tcPr>
          <w:p w:rsidR="00576C26" w:rsidRPr="00146F12" w:rsidRDefault="00576C26" w:rsidP="003303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6F1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.6</w:t>
            </w:r>
            <w:r w:rsidRPr="00146F1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938" w:type="dxa"/>
            <w:shd w:val="clear" w:color="auto" w:fill="FFFFFF"/>
            <w:vAlign w:val="center"/>
          </w:tcPr>
          <w:p w:rsidR="00576C26" w:rsidRPr="00146F12" w:rsidRDefault="00576C26" w:rsidP="003303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6F1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39.8</w:t>
            </w:r>
            <w:r w:rsidRPr="00146F1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195" w:type="dxa"/>
            <w:shd w:val="clear" w:color="auto" w:fill="FFFFFF"/>
            <w:vAlign w:val="center"/>
          </w:tcPr>
          <w:p w:rsidR="00576C26" w:rsidRPr="00146F12" w:rsidRDefault="00576C26" w:rsidP="003303D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1" w:type="dxa"/>
            <w:shd w:val="clear" w:color="auto" w:fill="FFFFFF"/>
            <w:vAlign w:val="center"/>
          </w:tcPr>
          <w:p w:rsidR="00576C26" w:rsidRPr="00146F12" w:rsidRDefault="00576C26" w:rsidP="003303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6F1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.7</w:t>
            </w:r>
            <w:r w:rsidRPr="00146F1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919" w:type="dxa"/>
            <w:shd w:val="clear" w:color="auto" w:fill="FFFFFF"/>
            <w:vAlign w:val="center"/>
          </w:tcPr>
          <w:p w:rsidR="00576C26" w:rsidRPr="00146F12" w:rsidRDefault="00576C26" w:rsidP="003303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6F1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90.8</w:t>
            </w:r>
            <w:r w:rsidRPr="00146F1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1076" w:type="dxa"/>
            <w:gridSpan w:val="2"/>
            <w:shd w:val="clear" w:color="auto" w:fill="FFFFFF"/>
            <w:vAlign w:val="center"/>
          </w:tcPr>
          <w:p w:rsidR="00576C26" w:rsidRPr="00146F12" w:rsidRDefault="00576C26" w:rsidP="003303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6F1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5.5</w:t>
            </w:r>
            <w:r w:rsidRPr="00146F1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</w:t>
            </w:r>
          </w:p>
        </w:tc>
      </w:tr>
      <w:tr w:rsidR="00576C26" w:rsidRPr="00146F12" w:rsidTr="00576C26">
        <w:trPr>
          <w:cantSplit/>
          <w:tblHeader/>
          <w:jc w:val="center"/>
        </w:trPr>
        <w:tc>
          <w:tcPr>
            <w:tcW w:w="2246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576C26" w:rsidRPr="00146F12" w:rsidRDefault="00576C26" w:rsidP="003303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46F1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Ectopic</w:t>
            </w:r>
          </w:p>
        </w:tc>
        <w:tc>
          <w:tcPr>
            <w:tcW w:w="803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576C26" w:rsidRPr="00146F12" w:rsidRDefault="00576C26" w:rsidP="003303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6F1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12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576C26" w:rsidRPr="00146F12" w:rsidRDefault="00576C26" w:rsidP="003303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6F1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.3</w:t>
            </w:r>
            <w:r w:rsidRPr="00146F1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938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576C26" w:rsidRPr="00146F12" w:rsidRDefault="00576C26" w:rsidP="003303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6F1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09.3</w:t>
            </w:r>
            <w:r w:rsidRPr="00146F1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195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576C26" w:rsidRPr="00146F12" w:rsidRDefault="00576C26" w:rsidP="003303D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576C26" w:rsidRPr="00146F12" w:rsidRDefault="00576C26" w:rsidP="003303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6F1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6.1</w:t>
            </w:r>
            <w:r w:rsidRPr="00146F1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919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576C26" w:rsidRPr="00146F12" w:rsidRDefault="00576C26" w:rsidP="003303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6F1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74.1</w:t>
            </w:r>
            <w:r w:rsidRPr="00146F1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1076" w:type="dxa"/>
            <w:gridSpan w:val="2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576C26" w:rsidRPr="00146F12" w:rsidRDefault="00576C26" w:rsidP="003303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6F1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8.9</w:t>
            </w:r>
            <w:r w:rsidRPr="00146F1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</w:t>
            </w:r>
          </w:p>
        </w:tc>
      </w:tr>
      <w:tr w:rsidR="00576C26" w:rsidRPr="00146F12" w:rsidTr="00576C26">
        <w:trPr>
          <w:cantSplit/>
          <w:tblHeader/>
          <w:jc w:val="center"/>
        </w:trPr>
        <w:tc>
          <w:tcPr>
            <w:tcW w:w="8730" w:type="dxa"/>
            <w:gridSpan w:val="9"/>
            <w:tcBorders>
              <w:top w:val="single" w:sz="12" w:space="0" w:color="auto"/>
            </w:tcBorders>
            <w:shd w:val="clear" w:color="auto" w:fill="FFFFFF"/>
          </w:tcPr>
          <w:p w:rsidR="00576C26" w:rsidRPr="00146F12" w:rsidRDefault="00576C26" w:rsidP="003303DB">
            <w:pPr>
              <w:rPr>
                <w:rFonts w:asciiTheme="majorBidi" w:hAnsiTheme="majorBidi" w:cstheme="majorBidi"/>
              </w:rPr>
            </w:pPr>
            <w:r w:rsidRPr="00146F12">
              <w:rPr>
                <w:rFonts w:asciiTheme="majorBidi" w:hAnsiTheme="majorBidi" w:cstheme="majorBidi"/>
              </w:rPr>
              <w:t xml:space="preserve">Values in the same column followed by the same letters </w:t>
            </w:r>
            <w:r>
              <w:rPr>
                <w:rFonts w:asciiTheme="majorBidi" w:hAnsiTheme="majorBidi" w:cstheme="majorBidi"/>
              </w:rPr>
              <w:t xml:space="preserve">show no </w:t>
            </w:r>
            <w:r w:rsidRPr="00146F12">
              <w:rPr>
                <w:rFonts w:asciiTheme="majorBidi" w:hAnsiTheme="majorBidi" w:cstheme="majorBidi"/>
              </w:rPr>
              <w:t xml:space="preserve">significant </w:t>
            </w:r>
            <w:r>
              <w:rPr>
                <w:rFonts w:asciiTheme="majorBidi" w:hAnsiTheme="majorBidi" w:cstheme="majorBidi"/>
              </w:rPr>
              <w:t>difference</w:t>
            </w:r>
            <w:r w:rsidRPr="00146F12">
              <w:rPr>
                <w:rFonts w:asciiTheme="majorBidi" w:hAnsiTheme="majorBidi" w:cstheme="majorBidi"/>
              </w:rPr>
              <w:t xml:space="preserve"> (</w:t>
            </w:r>
            <w:r w:rsidRPr="00864942">
              <w:rPr>
                <w:rFonts w:asciiTheme="majorBidi" w:hAnsiTheme="majorBidi" w:cstheme="majorBidi"/>
                <w:i/>
                <w:iCs/>
              </w:rPr>
              <w:t>p</w:t>
            </w:r>
            <w:r w:rsidRPr="00146F12">
              <w:rPr>
                <w:rFonts w:asciiTheme="majorBidi" w:hAnsiTheme="majorBidi" w:cstheme="majorBidi"/>
              </w:rPr>
              <w:t>=0.05).</w:t>
            </w:r>
          </w:p>
          <w:p w:rsidR="00576C26" w:rsidRPr="00146F12" w:rsidRDefault="00576C26" w:rsidP="003303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</w:tbl>
    <w:p w:rsidR="00F760ED" w:rsidRDefault="00576C26"/>
    <w:sectPr w:rsidR="00F760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C26"/>
    <w:rsid w:val="000B184C"/>
    <w:rsid w:val="00297E4D"/>
    <w:rsid w:val="00576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D4888B1"/>
  <w15:chartTrackingRefBased/>
  <w15:docId w15:val="{AFDC60CA-7DFC-4E9E-9F37-90FA0D1C5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6C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</dc:creator>
  <cp:keywords/>
  <dc:description/>
  <cp:lastModifiedBy>N</cp:lastModifiedBy>
  <cp:revision>1</cp:revision>
  <dcterms:created xsi:type="dcterms:W3CDTF">2020-07-15T07:04:00Z</dcterms:created>
  <dcterms:modified xsi:type="dcterms:W3CDTF">2020-07-15T07:05:00Z</dcterms:modified>
</cp:coreProperties>
</file>